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>1. Comparison of foldon-GFP-PCP, PCP-GFP, and dCas9-EGFP labeling of telomere loci in U2OS cells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r w:rsidRPr="009449C2">
        <w:rPr>
          <w:sz w:val="24"/>
          <w:szCs w:val="24"/>
          <w:lang w:eastAsia="zh-CN"/>
        </w:rPr>
        <w:t>Telomeres are labeled by foldon-GFP-PCP, PCP-GFP and dCas9-EGFP respectively. Images were taken with Z confocal planes spaced by 0.2 μm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bookmarkStart w:id="0" w:name="OLE_LINK383"/>
      <w:bookmarkStart w:id="1" w:name="OLE_LINK384"/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 xml:space="preserve">2. Three-color CRISPR imaging of loci for </w:t>
      </w:r>
      <w:r w:rsidRPr="00E67473">
        <w:rPr>
          <w:b/>
          <w:bCs/>
          <w:i/>
          <w:sz w:val="24"/>
          <w:szCs w:val="24"/>
          <w:lang w:eastAsia="zh-CN"/>
        </w:rPr>
        <w:t>PPP1R2</w:t>
      </w:r>
      <w:r w:rsidRPr="009449C2">
        <w:rPr>
          <w:b/>
          <w:bCs/>
          <w:sz w:val="24"/>
          <w:szCs w:val="24"/>
          <w:lang w:eastAsia="zh-CN"/>
        </w:rPr>
        <w:t xml:space="preserve"> gene (green), Chr3Rep (red), and Chr13Rep (purple) in U2OS cells.</w:t>
      </w:r>
    </w:p>
    <w:bookmarkEnd w:id="0"/>
    <w:bookmarkEnd w:id="1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r w:rsidRPr="00E67473">
        <w:rPr>
          <w:i/>
          <w:sz w:val="24"/>
          <w:szCs w:val="24"/>
          <w:lang w:eastAsia="zh-CN"/>
        </w:rPr>
        <w:t>PPP1R2</w:t>
      </w:r>
      <w:r w:rsidRPr="009449C2">
        <w:rPr>
          <w:sz w:val="24"/>
          <w:szCs w:val="24"/>
          <w:lang w:eastAsia="zh-CN"/>
        </w:rPr>
        <w:t xml:space="preserve"> gene is labeled by CRISPR-FISHer. Chr3Rep is labeled by stdMCP-tdTomato. Chr13Rep is labeled by N22-Halo. Images were taken with Z confocal planes spaced by 0.2 μm. Movie shows the 3D rotation of this cell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r w:rsidRPr="009449C2">
        <w:rPr>
          <w:b/>
          <w:bCs/>
          <w:sz w:val="24"/>
          <w:szCs w:val="24"/>
          <w:lang w:eastAsia="zh-CN"/>
        </w:rPr>
        <w:t>Supplementary</w:t>
      </w:r>
      <w:r>
        <w:rPr>
          <w:b/>
          <w:bCs/>
          <w:sz w:val="24"/>
          <w:szCs w:val="24"/>
          <w:lang w:eastAsia="zh-CN"/>
        </w:rPr>
        <w:t xml:space="preserve"> information,</w:t>
      </w:r>
      <w:r w:rsidRPr="009449C2">
        <w:rPr>
          <w:b/>
          <w:bCs/>
          <w:sz w:val="24"/>
          <w:szCs w:val="24"/>
          <w:lang w:eastAsia="zh-CN"/>
        </w:rPr>
        <w:t xml:space="preserve"> 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 xml:space="preserve">3. </w:t>
      </w:r>
      <w:bookmarkStart w:id="2" w:name="OLE_LINK316"/>
      <w:bookmarkStart w:id="3" w:name="OLE_LINK317"/>
      <w:r w:rsidRPr="009449C2">
        <w:rPr>
          <w:b/>
          <w:bCs/>
          <w:sz w:val="24"/>
          <w:szCs w:val="24"/>
          <w:lang w:eastAsia="zh-CN"/>
        </w:rPr>
        <w:t>CRISPR FISHer tracks the dynamics of eccBEND3 in a representative U2OS cell during 5-min period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bookmarkStart w:id="4" w:name="OLE_LINK318"/>
      <w:bookmarkStart w:id="5" w:name="OLE_LINK319"/>
      <w:bookmarkEnd w:id="2"/>
      <w:bookmarkEnd w:id="3"/>
      <w:r w:rsidRPr="009449C2">
        <w:rPr>
          <w:sz w:val="24"/>
          <w:szCs w:val="24"/>
          <w:lang w:eastAsia="zh-CN"/>
        </w:rPr>
        <w:t>eccBEND3 is labeled by CRISPR-FISHer. Images were taken with Z confocal planes spaced by 0.2 μm. The trajectory diagram on the right corresponds to the movement of the representative cell fluorescent spots on the left.</w:t>
      </w:r>
    </w:p>
    <w:bookmarkEnd w:id="4"/>
    <w:bookmarkEnd w:id="5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bookmarkStart w:id="6" w:name="OLE_LINK385"/>
      <w:bookmarkStart w:id="7" w:name="OLE_LINK386"/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 xml:space="preserve">4. </w:t>
      </w:r>
      <w:bookmarkStart w:id="8" w:name="OLE_LINK320"/>
      <w:bookmarkStart w:id="9" w:name="OLE_LINK321"/>
      <w:r w:rsidRPr="009449C2">
        <w:rPr>
          <w:b/>
          <w:bCs/>
          <w:sz w:val="24"/>
          <w:szCs w:val="24"/>
          <w:lang w:eastAsia="zh-CN"/>
        </w:rPr>
        <w:t>CRISPR-Sirius tracks the dynamics of Chr3Rep in a representative U2OS cell during 5-min period.</w:t>
      </w:r>
      <w:bookmarkEnd w:id="8"/>
      <w:bookmarkEnd w:id="9"/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bookmarkStart w:id="10" w:name="OLE_LINK322"/>
      <w:bookmarkStart w:id="11" w:name="OLE_LINK323"/>
      <w:bookmarkEnd w:id="6"/>
      <w:bookmarkEnd w:id="7"/>
      <w:r w:rsidRPr="009449C2">
        <w:rPr>
          <w:sz w:val="24"/>
          <w:szCs w:val="24"/>
          <w:lang w:eastAsia="zh-CN"/>
        </w:rPr>
        <w:t>Chr3Rep is labeled by CRISPR-Sirius. Images were taken with Z confocal planes spaced by 0.2 μm. The trajectory diagram on the right corresponds to the movement of the representative cell fluorescent spots on the left.</w:t>
      </w:r>
    </w:p>
    <w:bookmarkEnd w:id="10"/>
    <w:bookmarkEnd w:id="11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bookmarkStart w:id="12" w:name="OLE_LINK387"/>
      <w:bookmarkStart w:id="13" w:name="OLE_LINK388"/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 xml:space="preserve">5. CRISPR FISHer tracks the dynamics of </w:t>
      </w:r>
      <w:r w:rsidRPr="00E67473">
        <w:rPr>
          <w:b/>
          <w:bCs/>
          <w:i/>
          <w:sz w:val="24"/>
          <w:szCs w:val="24"/>
          <w:lang w:eastAsia="zh-CN"/>
        </w:rPr>
        <w:t>PPP1R2</w:t>
      </w:r>
      <w:r w:rsidRPr="009449C2">
        <w:rPr>
          <w:b/>
          <w:bCs/>
          <w:sz w:val="24"/>
          <w:szCs w:val="24"/>
          <w:lang w:eastAsia="zh-CN"/>
        </w:rPr>
        <w:t xml:space="preserve"> gene in a representative U2OS cell during 5-min period.</w:t>
      </w:r>
    </w:p>
    <w:bookmarkEnd w:id="12"/>
    <w:bookmarkEnd w:id="13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r w:rsidRPr="00E67473">
        <w:rPr>
          <w:i/>
          <w:sz w:val="24"/>
          <w:szCs w:val="24"/>
          <w:lang w:eastAsia="zh-CN"/>
        </w:rPr>
        <w:t>PPP1R2</w:t>
      </w:r>
      <w:r w:rsidRPr="009449C2">
        <w:rPr>
          <w:sz w:val="24"/>
          <w:szCs w:val="24"/>
          <w:lang w:eastAsia="zh-CN"/>
        </w:rPr>
        <w:t xml:space="preserve"> gene is labeled by CRISPR-FISHer. Images were taken with Z confocal planes spaced by 0.2 μm. The trajectory diagram on the right corresponds to the movement of the representative cell fluorescent spots on the left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bookmarkStart w:id="14" w:name="OLE_LINK389"/>
      <w:bookmarkStart w:id="15" w:name="OLE_LINK392"/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 xml:space="preserve">6. </w:t>
      </w:r>
      <w:bookmarkStart w:id="16" w:name="OLE_LINK324"/>
      <w:bookmarkStart w:id="17" w:name="OLE_LINK325"/>
      <w:r w:rsidRPr="009449C2">
        <w:rPr>
          <w:b/>
          <w:bCs/>
          <w:sz w:val="24"/>
          <w:szCs w:val="24"/>
          <w:lang w:eastAsia="zh-CN"/>
        </w:rPr>
        <w:t>CRISPR-Sirius tracks the dynamics of Chr13Rep in a representative U2OS cell during 5-min period.</w:t>
      </w:r>
    </w:p>
    <w:bookmarkEnd w:id="14"/>
    <w:bookmarkEnd w:id="15"/>
    <w:bookmarkEnd w:id="16"/>
    <w:bookmarkEnd w:id="17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r w:rsidRPr="009449C2">
        <w:rPr>
          <w:sz w:val="24"/>
          <w:szCs w:val="24"/>
          <w:lang w:eastAsia="zh-CN"/>
        </w:rPr>
        <w:t>Chr13Rep is labeled by CRISPR-Sirius. Images were taken with Z confocal planes spaced by 0.2 μm. The trajectory diagram on the right corresponds to the movement of the representative cell fluorescent spots on the left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bookmarkStart w:id="18" w:name="OLE_LINK393"/>
      <w:bookmarkStart w:id="19" w:name="OLE_LINK394"/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 xml:space="preserve">7. </w:t>
      </w:r>
      <w:bookmarkStart w:id="20" w:name="OLE_LINK326"/>
      <w:bookmarkStart w:id="21" w:name="OLE_LINK327"/>
      <w:r w:rsidRPr="009449C2">
        <w:rPr>
          <w:b/>
          <w:bCs/>
          <w:sz w:val="24"/>
          <w:szCs w:val="24"/>
          <w:lang w:eastAsia="zh-CN"/>
        </w:rPr>
        <w:t>CRISPR FISHer tracks the dynamics of eccGABRR1 in a representative U2OS cell during 5-min period.</w:t>
      </w:r>
      <w:bookmarkEnd w:id="20"/>
      <w:bookmarkEnd w:id="21"/>
    </w:p>
    <w:bookmarkEnd w:id="18"/>
    <w:bookmarkEnd w:id="19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r w:rsidRPr="009449C2">
        <w:rPr>
          <w:sz w:val="24"/>
          <w:szCs w:val="24"/>
          <w:lang w:eastAsia="zh-CN"/>
        </w:rPr>
        <w:t>eccGABRR1 is labeled by CRISPR-FISHer. Images were taken with Z confocal planes spaced by 0.2 μm. The trajectory diagram on the right corresponds to the movement of the representative cell fluorescent spots on the left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bookmarkStart w:id="22" w:name="OLE_LINK395"/>
      <w:bookmarkStart w:id="23" w:name="OLE_LINK396"/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>8. CRISPR FISHer tracks dynamics of eccPRKCB in a representative U2OS cell during 5-min period.</w:t>
      </w:r>
    </w:p>
    <w:bookmarkEnd w:id="22"/>
    <w:bookmarkEnd w:id="23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r w:rsidRPr="009449C2">
        <w:rPr>
          <w:sz w:val="24"/>
          <w:szCs w:val="24"/>
          <w:lang w:eastAsia="zh-CN"/>
        </w:rPr>
        <w:lastRenderedPageBreak/>
        <w:t>eccPRKCB is labeled by CRISPR-FISHer. Images were taken with Z confocal planes spaced by 0.2 μm. The trajectory diagram on the right corresponds to the movement of the representative cell fluorescent spots on the left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bookmarkStart w:id="24" w:name="OLE_LINK397"/>
      <w:bookmarkStart w:id="25" w:name="OLE_LINK398"/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>9. CRISPR FISHer tracks dynamics of linear eccBEND3 in a representative normal U2OS cell during 5-min period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bookmarkStart w:id="26" w:name="OLE_LINK328"/>
      <w:bookmarkStart w:id="27" w:name="OLE_LINK329"/>
      <w:bookmarkEnd w:id="24"/>
      <w:bookmarkEnd w:id="25"/>
      <w:r w:rsidRPr="009449C2">
        <w:rPr>
          <w:sz w:val="24"/>
          <w:szCs w:val="24"/>
          <w:lang w:eastAsia="zh-CN"/>
        </w:rPr>
        <w:t>Linear eccBEND3 is labeled by CRISPR-FISHer. Images were taken with Z confocal planes spaced by 0.2 μm. The trajectory diagram on the right corresponds to the movement of the representative cell fluorescent spots on the left.</w:t>
      </w:r>
    </w:p>
    <w:bookmarkEnd w:id="26"/>
    <w:bookmarkEnd w:id="27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 xml:space="preserve">10. </w:t>
      </w:r>
      <w:bookmarkStart w:id="28" w:name="OLE_LINK330"/>
      <w:bookmarkStart w:id="29" w:name="OLE_LINK331"/>
      <w:r w:rsidRPr="009449C2">
        <w:rPr>
          <w:b/>
          <w:bCs/>
          <w:sz w:val="24"/>
          <w:szCs w:val="24"/>
          <w:lang w:eastAsia="zh-CN"/>
        </w:rPr>
        <w:t>CRISPR FISHer tracks dynamics of linear eccPRKCB in a representative normal U2OS cell during 5-min period.</w:t>
      </w:r>
    </w:p>
    <w:bookmarkEnd w:id="28"/>
    <w:bookmarkEnd w:id="29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r w:rsidRPr="009449C2">
        <w:rPr>
          <w:sz w:val="24"/>
          <w:szCs w:val="24"/>
          <w:lang w:eastAsia="zh-CN"/>
        </w:rPr>
        <w:t>Linear eccPRKCB is labeled by CRISPR-FISHer. Images were taken with Z confocal planes spaced by 0.2 μm. The trajectory diagram on the right corresponds to the movement of the representative cell fluorescent spots on the left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bookmarkStart w:id="30" w:name="OLE_LINK399"/>
      <w:bookmarkStart w:id="31" w:name="OLE_LINK400"/>
      <w:r w:rsidRPr="009449C2">
        <w:rPr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 xml:space="preserve">11. </w:t>
      </w:r>
      <w:bookmarkStart w:id="32" w:name="OLE_LINK332"/>
      <w:bookmarkStart w:id="33" w:name="OLE_LINK333"/>
      <w:r w:rsidRPr="009449C2">
        <w:rPr>
          <w:b/>
          <w:bCs/>
          <w:sz w:val="24"/>
          <w:szCs w:val="24"/>
          <w:lang w:eastAsia="zh-CN"/>
        </w:rPr>
        <w:t>CRISPR FISHer tracks dynamics of linear eccGABRR1 in a representative normal U2OS cell during 5-min period.</w:t>
      </w:r>
      <w:bookmarkEnd w:id="32"/>
      <w:bookmarkEnd w:id="33"/>
    </w:p>
    <w:bookmarkEnd w:id="30"/>
    <w:bookmarkEnd w:id="31"/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r w:rsidRPr="009449C2">
        <w:rPr>
          <w:sz w:val="24"/>
          <w:szCs w:val="24"/>
          <w:lang w:eastAsia="zh-CN"/>
        </w:rPr>
        <w:t>Linear eccGABRR1 is labeled by CRISPR-FISHer. Images were taken with Z confocal planes spaced by 0.2 μm. The trajectory diagram on the right corresponds to the movement of the representative cell fluorescent spots on the left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</w:p>
    <w:p w:rsidR="008D5924" w:rsidRPr="009449C2" w:rsidRDefault="008D5924" w:rsidP="008D5924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bookmarkStart w:id="34" w:name="OLE_LINK401"/>
      <w:bookmarkStart w:id="35" w:name="OLE_LINK402"/>
      <w:r w:rsidRPr="009449C2">
        <w:rPr>
          <w:b/>
          <w:bCs/>
          <w:sz w:val="24"/>
          <w:szCs w:val="24"/>
          <w:lang w:eastAsia="zh-CN"/>
        </w:rPr>
        <w:lastRenderedPageBreak/>
        <w:t xml:space="preserve">Supplementary </w:t>
      </w:r>
      <w:r>
        <w:rPr>
          <w:b/>
          <w:bCs/>
          <w:sz w:val="24"/>
          <w:szCs w:val="24"/>
          <w:lang w:eastAsia="zh-CN"/>
        </w:rPr>
        <w:t xml:space="preserve">information, </w:t>
      </w:r>
      <w:r w:rsidRPr="009449C2">
        <w:rPr>
          <w:b/>
          <w:bCs/>
          <w:sz w:val="24"/>
          <w:szCs w:val="24"/>
          <w:lang w:eastAsia="zh-CN"/>
        </w:rPr>
        <w:t xml:space="preserve">Video </w:t>
      </w:r>
      <w:r>
        <w:rPr>
          <w:b/>
          <w:bCs/>
          <w:sz w:val="24"/>
          <w:szCs w:val="24"/>
          <w:lang w:eastAsia="zh-CN"/>
        </w:rPr>
        <w:t>S</w:t>
      </w:r>
      <w:r w:rsidRPr="009449C2">
        <w:rPr>
          <w:b/>
          <w:bCs/>
          <w:sz w:val="24"/>
          <w:szCs w:val="24"/>
          <w:lang w:eastAsia="zh-CN"/>
        </w:rPr>
        <w:t>12. CRISPR FISHer tracks dynamics of AAV-TBG in a representative normal U2OS cell during 5-min period.</w:t>
      </w:r>
    </w:p>
    <w:p w:rsidR="008D5924" w:rsidRPr="009449C2" w:rsidRDefault="008D5924" w:rsidP="008D5924">
      <w:pPr>
        <w:spacing w:line="480" w:lineRule="auto"/>
        <w:jc w:val="both"/>
        <w:rPr>
          <w:sz w:val="24"/>
          <w:szCs w:val="24"/>
          <w:lang w:eastAsia="zh-CN"/>
        </w:rPr>
      </w:pPr>
      <w:bookmarkStart w:id="36" w:name="OLE_LINK334"/>
      <w:bookmarkStart w:id="37" w:name="OLE_LINK335"/>
      <w:bookmarkEnd w:id="34"/>
      <w:bookmarkEnd w:id="35"/>
      <w:r w:rsidRPr="009449C2">
        <w:rPr>
          <w:sz w:val="24"/>
          <w:szCs w:val="24"/>
          <w:lang w:eastAsia="zh-CN"/>
        </w:rPr>
        <w:t>AAV is labeled by CRISPR-FISHer. Images were taken with Z confocal planes spaced by 0.2 μm. The trajectory diagram on the right corresponds to the movement of the representative cell fluorescent spots on the left.</w:t>
      </w:r>
    </w:p>
    <w:bookmarkEnd w:id="36"/>
    <w:bookmarkEnd w:id="37"/>
    <w:p w:rsidR="008D5924" w:rsidRPr="009449C2" w:rsidRDefault="008D5924" w:rsidP="008D5924">
      <w:pPr>
        <w:autoSpaceDE w:val="0"/>
        <w:autoSpaceDN w:val="0"/>
        <w:adjustRightInd w:val="0"/>
        <w:spacing w:before="120" w:line="480" w:lineRule="auto"/>
      </w:pPr>
    </w:p>
    <w:p w:rsidR="00E24946" w:rsidRPr="008D5924" w:rsidRDefault="00E24946">
      <w:bookmarkStart w:id="38" w:name="_GoBack"/>
      <w:bookmarkEnd w:id="38"/>
    </w:p>
    <w:sectPr w:rsidR="00E24946" w:rsidRPr="008D5924" w:rsidSect="00A01B62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2372" w:rsidRDefault="007B2372" w:rsidP="008D5924">
      <w:r>
        <w:separator/>
      </w:r>
    </w:p>
  </w:endnote>
  <w:endnote w:type="continuationSeparator" w:id="0">
    <w:p w:rsidR="007B2372" w:rsidRDefault="007B2372" w:rsidP="008D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2372" w:rsidRDefault="007B2372" w:rsidP="008D5924">
      <w:r>
        <w:separator/>
      </w:r>
    </w:p>
  </w:footnote>
  <w:footnote w:type="continuationSeparator" w:id="0">
    <w:p w:rsidR="007B2372" w:rsidRDefault="007B2372" w:rsidP="008D5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928"/>
    <w:rsid w:val="007B2372"/>
    <w:rsid w:val="008D5924"/>
    <w:rsid w:val="00D73928"/>
    <w:rsid w:val="00E2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CBFC76-2215-4718-80D1-3A68A4FE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5924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9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D59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592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D592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D5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01T01:30:00Z</dcterms:created>
  <dcterms:modified xsi:type="dcterms:W3CDTF">2022-08-01T01:30:00Z</dcterms:modified>
</cp:coreProperties>
</file>